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07446" w14:textId="5A260241" w:rsidR="006F1F9B" w:rsidRPr="00A052A3" w:rsidRDefault="004051C6" w:rsidP="006F1F9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052A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 w:rsidR="00E97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8C1578" w:rsidRPr="00A052A3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Pr="00A052A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 </w:t>
      </w:r>
      <w:r w:rsidR="00E343E1" w:rsidRPr="00E343E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gnitive debriefing questionnaire items used in Phase 1 (translation and cross-cultural adaptation).</w:t>
      </w:r>
    </w:p>
    <w:tbl>
      <w:tblPr>
        <w:tblW w:w="8346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46"/>
      </w:tblGrid>
      <w:tr w:rsidR="006F1F9B" w:rsidRPr="00A052A3" w14:paraId="23685323" w14:textId="77777777" w:rsidTr="006F1F9B">
        <w:trPr>
          <w:trHeight w:val="499"/>
        </w:trPr>
        <w:tc>
          <w:tcPr>
            <w:tcW w:w="83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95A73" w14:textId="77777777" w:rsidR="006F1F9B" w:rsidRPr="00A052A3" w:rsidRDefault="006F1F9B" w:rsidP="001C3FF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s</w:t>
            </w:r>
          </w:p>
        </w:tc>
      </w:tr>
      <w:tr w:rsidR="006F1F9B" w:rsidRPr="00A052A3" w14:paraId="5CD16552" w14:textId="77777777" w:rsidTr="006F1F9B">
        <w:trPr>
          <w:trHeight w:val="353"/>
        </w:trPr>
        <w:tc>
          <w:tcPr>
            <w:tcW w:w="83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A3968" w14:textId="77777777" w:rsidR="006F1F9B" w:rsidRPr="00A052A3" w:rsidRDefault="006F1F9B" w:rsidP="001C3FFA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it easy to understand overall?</w:t>
            </w:r>
          </w:p>
        </w:tc>
      </w:tr>
      <w:tr w:rsidR="006F1F9B" w:rsidRPr="00A052A3" w14:paraId="2EB72D1E" w14:textId="77777777" w:rsidTr="00CF1E4B">
        <w:trPr>
          <w:trHeight w:val="302"/>
        </w:trPr>
        <w:tc>
          <w:tcPr>
            <w:tcW w:w="8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01C755" w14:textId="7E3B8C3A" w:rsidR="006F1F9B" w:rsidRPr="00A052A3" w:rsidRDefault="006F1F9B" w:rsidP="001C3FFA">
            <w:pPr>
              <w:ind w:left="38" w:hanging="3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the time required for the response appropriate?</w:t>
            </w:r>
          </w:p>
        </w:tc>
      </w:tr>
      <w:tr w:rsidR="006F1F9B" w:rsidRPr="00A052A3" w14:paraId="48D25DE4" w14:textId="77777777" w:rsidTr="006F1F9B">
        <w:trPr>
          <w:trHeight w:val="302"/>
        </w:trPr>
        <w:tc>
          <w:tcPr>
            <w:tcW w:w="8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2923C6" w14:textId="6AFA2C50" w:rsidR="006F1F9B" w:rsidRPr="00A052A3" w:rsidRDefault="006F1F9B" w:rsidP="001C3FFA">
            <w:pPr>
              <w:ind w:left="38" w:hanging="3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the number of questions appropriate?</w:t>
            </w:r>
          </w:p>
        </w:tc>
      </w:tr>
      <w:tr w:rsidR="006F1F9B" w:rsidRPr="00A052A3" w14:paraId="1FE98E4F" w14:textId="77777777" w:rsidTr="00CF1E4B">
        <w:trPr>
          <w:trHeight w:val="302"/>
        </w:trPr>
        <w:tc>
          <w:tcPr>
            <w:tcW w:w="8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B3772F" w14:textId="6A9D4B81" w:rsidR="006F1F9B" w:rsidRPr="00A052A3" w:rsidRDefault="006F1F9B" w:rsidP="001C3FFA">
            <w:pPr>
              <w:ind w:left="38" w:hanging="3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uld you mind answering this questionnaire again?</w:t>
            </w:r>
          </w:p>
        </w:tc>
      </w:tr>
      <w:tr w:rsidR="006F1F9B" w:rsidRPr="00A052A3" w14:paraId="098F8E3F" w14:textId="77777777" w:rsidTr="006F1F9B">
        <w:trPr>
          <w:trHeight w:val="302"/>
        </w:trPr>
        <w:tc>
          <w:tcPr>
            <w:tcW w:w="8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8ECFA" w14:textId="77777777" w:rsidR="006F1F9B" w:rsidRPr="00A052A3" w:rsidRDefault="006F1F9B" w:rsidP="001C3FFA">
            <w:pPr>
              <w:ind w:left="38" w:hanging="3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the description easy to understand?</w:t>
            </w:r>
          </w:p>
        </w:tc>
      </w:tr>
      <w:tr w:rsidR="006F1F9B" w:rsidRPr="00A052A3" w14:paraId="242D014A" w14:textId="77777777" w:rsidTr="00CF1E4B">
        <w:trPr>
          <w:trHeight w:val="353"/>
        </w:trPr>
        <w:tc>
          <w:tcPr>
            <w:tcW w:w="8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0B57E" w14:textId="77777777" w:rsidR="006F1F9B" w:rsidRPr="00A052A3" w:rsidRDefault="006F1F9B" w:rsidP="001C3FFA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you understand the questionnaire easily?</w:t>
            </w:r>
          </w:p>
        </w:tc>
      </w:tr>
      <w:tr w:rsidR="006F1F9B" w:rsidRPr="00A052A3" w14:paraId="1B37D738" w14:textId="77777777" w:rsidTr="006F1F9B">
        <w:trPr>
          <w:trHeight w:val="542"/>
        </w:trPr>
        <w:tc>
          <w:tcPr>
            <w:tcW w:w="8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974208" w14:textId="77777777" w:rsidR="006F1F9B" w:rsidRPr="00A052A3" w:rsidRDefault="006F1F9B" w:rsidP="001C3FFA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you understand the meaning of the questions?</w:t>
            </w:r>
          </w:p>
        </w:tc>
      </w:tr>
      <w:tr w:rsidR="006F1F9B" w:rsidRPr="00A052A3" w14:paraId="03C3CD20" w14:textId="77777777" w:rsidTr="00CF1E4B">
        <w:trPr>
          <w:trHeight w:val="353"/>
        </w:trPr>
        <w:tc>
          <w:tcPr>
            <w:tcW w:w="8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84494" w14:textId="77777777" w:rsidR="006F1F9B" w:rsidRPr="00A052A3" w:rsidRDefault="006F1F9B" w:rsidP="001C3FFA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the question difficult to answer?</w:t>
            </w:r>
          </w:p>
        </w:tc>
      </w:tr>
      <w:tr w:rsidR="006F1F9B" w:rsidRPr="00A052A3" w14:paraId="2E48B1C1" w14:textId="77777777" w:rsidTr="00CF1E4B">
        <w:trPr>
          <w:trHeight w:val="52"/>
        </w:trPr>
        <w:tc>
          <w:tcPr>
            <w:tcW w:w="83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0F781" w14:textId="677251B5" w:rsidR="006F1F9B" w:rsidRPr="00A052A3" w:rsidRDefault="006F1F9B" w:rsidP="001C3FFA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5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re the answer </w:t>
            </w:r>
            <w:r w:rsidR="00462D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ion</w:t>
            </w:r>
            <w:r w:rsidRPr="00A052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clear and responsive to questions?</w:t>
            </w:r>
          </w:p>
        </w:tc>
      </w:tr>
    </w:tbl>
    <w:p w14:paraId="35D7FD86" w14:textId="4AFA2BD3" w:rsidR="006F1F9B" w:rsidRPr="00A052A3" w:rsidRDefault="00CF1E4B" w:rsidP="006F1F9B">
      <w:pPr>
        <w:ind w:left="0" w:firstLine="0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052A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tems were rated using a three-point response format (Yes/No/Neither).</w:t>
      </w:r>
    </w:p>
    <w:p w14:paraId="759B6CEE" w14:textId="43F97449" w:rsidR="00CF2097" w:rsidRPr="00A052A3" w:rsidRDefault="00CF2097">
      <w:pPr>
        <w:spacing w:line="240" w:lineRule="auto"/>
        <w:ind w:left="0" w:firstLine="0"/>
        <w:rPr>
          <w:color w:val="000000" w:themeColor="text1"/>
          <w:sz w:val="20"/>
          <w:szCs w:val="20"/>
        </w:rPr>
      </w:pPr>
      <w:r w:rsidRPr="00A052A3">
        <w:rPr>
          <w:color w:val="000000" w:themeColor="text1"/>
          <w:sz w:val="20"/>
          <w:szCs w:val="20"/>
        </w:rPr>
        <w:br w:type="page"/>
      </w:r>
    </w:p>
    <w:p w14:paraId="4FF89D26" w14:textId="0A1D543F" w:rsidR="00CF2097" w:rsidRPr="00CF2097" w:rsidRDefault="004051C6" w:rsidP="00CF209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lastRenderedPageBreak/>
        <w:t>Table</w:t>
      </w:r>
      <w:r w:rsidR="00E97F6F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8C1578">
        <w:rPr>
          <w:rFonts w:ascii="Times New Roman" w:hAnsi="Times New Roman" w:cs="Times New Roman" w:hint="eastAsia"/>
          <w:b/>
          <w:bCs/>
          <w:sz w:val="20"/>
          <w:szCs w:val="22"/>
        </w:rPr>
        <w:t>S</w:t>
      </w:r>
      <w:r>
        <w:rPr>
          <w:rFonts w:ascii="Times New Roman" w:hAnsi="Times New Roman" w:cs="Times New Roman"/>
          <w:b/>
          <w:bCs/>
          <w:sz w:val="20"/>
          <w:szCs w:val="22"/>
        </w:rPr>
        <w:t xml:space="preserve">2 </w:t>
      </w:r>
      <w:r w:rsidR="00E343E1" w:rsidRPr="00E343E1">
        <w:rPr>
          <w:rFonts w:ascii="Times New Roman" w:hAnsi="Times New Roman" w:cs="Times New Roman"/>
          <w:b/>
          <w:bCs/>
          <w:sz w:val="20"/>
          <w:szCs w:val="20"/>
        </w:rPr>
        <w:t>PD-PCS classifications and scores across two assessment occasions in Phase 2 (reliability study).</w:t>
      </w:r>
      <w:r w:rsidR="00E343E1">
        <w:rPr>
          <w:rFonts w:ascii="Times New Roman" w:hAnsi="Times New Roman" w:cs="Times New Roman"/>
          <w:b/>
          <w:bCs/>
          <w:sz w:val="20"/>
          <w:szCs w:val="20"/>
        </w:rPr>
        <w:t xml:space="preserve"> (n = 31)</w:t>
      </w:r>
    </w:p>
    <w:tbl>
      <w:tblPr>
        <w:tblW w:w="9639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2126"/>
      </w:tblGrid>
      <w:tr w:rsidR="00CF2097" w:rsidRPr="00CF2097" w14:paraId="1E731470" w14:textId="77777777" w:rsidTr="00462D85">
        <w:trPr>
          <w:trHeight w:val="812"/>
        </w:trPr>
        <w:tc>
          <w:tcPr>
            <w:tcW w:w="32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18B35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Domain/Variabl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9361FE9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Visit 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2F534" w14:textId="77777777" w:rsidR="00CF2097" w:rsidRPr="00CF2097" w:rsidRDefault="00CF2097" w:rsidP="00420E43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Visit 2</w:t>
            </w:r>
          </w:p>
          <w:p w14:paraId="01359147" w14:textId="77777777" w:rsidR="00CF2097" w:rsidRPr="00CF2097" w:rsidRDefault="00CF2097" w:rsidP="00420E43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same evaluato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F130BE8" w14:textId="77777777" w:rsidR="00CF2097" w:rsidRPr="00CF2097" w:rsidRDefault="00CF2097" w:rsidP="00420E43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Visit 2</w:t>
            </w:r>
          </w:p>
          <w:p w14:paraId="18BCCF8D" w14:textId="77777777" w:rsidR="00CF2097" w:rsidRPr="00CF2097" w:rsidRDefault="00CF2097" w:rsidP="00420E43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second evaluator</w:t>
            </w:r>
          </w:p>
        </w:tc>
      </w:tr>
      <w:tr w:rsidR="00CF2097" w:rsidRPr="00CF2097" w14:paraId="4A13F7D0" w14:textId="77777777" w:rsidTr="00462D85">
        <w:trPr>
          <w:trHeight w:val="357"/>
        </w:trPr>
        <w:tc>
          <w:tcPr>
            <w:tcW w:w="32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3D9B7" w14:textId="77777777" w:rsidR="00CF2097" w:rsidRPr="00CF2097" w:rsidRDefault="00CF2097" w:rsidP="00420E43">
            <w:pPr>
              <w:spacing w:line="240" w:lineRule="auto"/>
              <w:ind w:left="26" w:hangingChars="13" w:hanging="26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PD-PC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2410D5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67C91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05A190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097" w:rsidRPr="00CF2097" w14:paraId="1981774D" w14:textId="77777777" w:rsidTr="00462D85">
        <w:trPr>
          <w:trHeight w:val="305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16D2FB" w14:textId="2E8F2E24" w:rsidR="00CF2097" w:rsidRPr="00CF2097" w:rsidRDefault="00CF2097" w:rsidP="00420E43">
            <w:pPr>
              <w:spacing w:line="240" w:lineRule="auto"/>
              <w:ind w:left="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PD-related/PD-unrelated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A8E105" w14:textId="7C84072C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2400D0">
              <w:rPr>
                <w:rFonts w:ascii="Times New Roman" w:hAnsi="Times New Roman" w:cs="Times New Roman"/>
                <w:sz w:val="20"/>
                <w:szCs w:val="20"/>
              </w:rPr>
              <w:t xml:space="preserve"> (83.9) </w:t>
            </w: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/ 5</w:t>
            </w:r>
            <w:r w:rsidR="002400D0">
              <w:rPr>
                <w:rFonts w:ascii="Times New Roman" w:hAnsi="Times New Roman" w:cs="Times New Roman"/>
                <w:sz w:val="20"/>
                <w:szCs w:val="20"/>
              </w:rPr>
              <w:t xml:space="preserve"> (16.1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CD3DA2" w14:textId="2C42981F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2400D0">
              <w:rPr>
                <w:rFonts w:ascii="Times New Roman" w:hAnsi="Times New Roman" w:cs="Times New Roman"/>
                <w:sz w:val="20"/>
                <w:szCs w:val="20"/>
              </w:rPr>
              <w:t xml:space="preserve"> (77.4)</w:t>
            </w: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 xml:space="preserve"> / 7</w:t>
            </w:r>
            <w:r w:rsidR="002400D0">
              <w:rPr>
                <w:rFonts w:ascii="Times New Roman" w:hAnsi="Times New Roman" w:cs="Times New Roman"/>
                <w:sz w:val="20"/>
                <w:szCs w:val="20"/>
              </w:rPr>
              <w:t xml:space="preserve"> (22.6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227E6" w14:textId="28E2C8E0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2400D0">
              <w:rPr>
                <w:rFonts w:ascii="Times New Roman" w:hAnsi="Times New Roman" w:cs="Times New Roman"/>
                <w:sz w:val="20"/>
                <w:szCs w:val="20"/>
              </w:rPr>
              <w:t xml:space="preserve"> (77.4)</w:t>
            </w: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 xml:space="preserve"> / 7</w:t>
            </w:r>
            <w:r w:rsidR="002400D0">
              <w:rPr>
                <w:rFonts w:ascii="Times New Roman" w:hAnsi="Times New Roman" w:cs="Times New Roman"/>
                <w:sz w:val="20"/>
                <w:szCs w:val="20"/>
              </w:rPr>
              <w:t xml:space="preserve"> (22.6)</w:t>
            </w:r>
          </w:p>
        </w:tc>
      </w:tr>
      <w:tr w:rsidR="00CF2097" w:rsidRPr="00CF2097" w14:paraId="081284E0" w14:textId="77777777" w:rsidTr="00462D85">
        <w:trPr>
          <w:trHeight w:val="305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A8929" w14:textId="77777777" w:rsidR="00CF2097" w:rsidRPr="00CF2097" w:rsidRDefault="00CF2097" w:rsidP="00420E43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 xml:space="preserve">  Nociceptive pai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FCA89B" w14:textId="44DBB19D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22 (71.0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D43C8" w14:textId="10090399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24 (77.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E4B11" w14:textId="1F410042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23 (74.2)</w:t>
            </w:r>
          </w:p>
        </w:tc>
      </w:tr>
      <w:tr w:rsidR="00CF2097" w:rsidRPr="00CF2097" w14:paraId="528CD6EA" w14:textId="77777777" w:rsidTr="00462D85">
        <w:trPr>
          <w:trHeight w:val="357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0339B" w14:textId="77777777" w:rsidR="00CF2097" w:rsidRPr="00CF2097" w:rsidRDefault="00CF2097" w:rsidP="00420E43">
            <w:pPr>
              <w:spacing w:line="240" w:lineRule="auto"/>
              <w:ind w:leftChars="50" w:left="105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Neuropathic pai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48A96C" w14:textId="3B39B43E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4 (12.9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869E1" w14:textId="709B473E" w:rsidR="00CF2097" w:rsidRPr="00CF2097" w:rsidRDefault="00CF2097" w:rsidP="00420E43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4 (12.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22A7D1" w14:textId="1BB3B760" w:rsidR="00CF2097" w:rsidRPr="00CF2097" w:rsidRDefault="00CF2097" w:rsidP="00420E43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6 (19.4)</w:t>
            </w:r>
          </w:p>
        </w:tc>
      </w:tr>
      <w:tr w:rsidR="00CF2097" w:rsidRPr="00CF2097" w14:paraId="07A26D7F" w14:textId="77777777" w:rsidTr="00462D85">
        <w:trPr>
          <w:trHeight w:val="160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DAE9F" w14:textId="77777777" w:rsidR="00CF2097" w:rsidRPr="00CF2097" w:rsidRDefault="00CF2097" w:rsidP="00420E43">
            <w:pPr>
              <w:spacing w:line="240" w:lineRule="auto"/>
              <w:ind w:left="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 xml:space="preserve"> Nociplastic pai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C0B48D" w14:textId="2FC4910E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5 (16.1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B2DD6" w14:textId="715F505F" w:rsidR="00CF2097" w:rsidRPr="00CF2097" w:rsidRDefault="00CF2097" w:rsidP="00420E43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3 (9.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7A3DD1" w14:textId="588E97B8" w:rsidR="00CF2097" w:rsidRPr="00CF2097" w:rsidRDefault="00CF2097" w:rsidP="00420E43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2 (6.5)</w:t>
            </w:r>
          </w:p>
        </w:tc>
      </w:tr>
      <w:tr w:rsidR="00CF2097" w:rsidRPr="00CF2097" w14:paraId="48350779" w14:textId="77777777" w:rsidTr="00462D85">
        <w:trPr>
          <w:trHeight w:val="357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4F4A32" w14:textId="77777777" w:rsidR="00CF2097" w:rsidRPr="00CF2097" w:rsidRDefault="00CF2097" w:rsidP="00420E43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PD-PCS pain scor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DE4EAE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24.4 ± 21.7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7D666B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27.6 ± 20.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CEDE5B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29.4 ± 22.9</w:t>
            </w:r>
          </w:p>
        </w:tc>
      </w:tr>
      <w:tr w:rsidR="00CF2097" w:rsidRPr="00CF2097" w14:paraId="584E842D" w14:textId="77777777" w:rsidTr="00462D85">
        <w:trPr>
          <w:trHeight w:val="357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C9290" w14:textId="77777777" w:rsidR="00CF2097" w:rsidRPr="00CF2097" w:rsidRDefault="00CF2097" w:rsidP="00420E43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NR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3F5D7B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3.9 ± 1.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1EFE2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5.4 ± 1.7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8C6D6B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5.7 ± 2.3</w:t>
            </w:r>
          </w:p>
        </w:tc>
      </w:tr>
      <w:tr w:rsidR="00CF2097" w:rsidRPr="00CF2097" w14:paraId="01B5ACEE" w14:textId="77777777" w:rsidTr="00462D85">
        <w:trPr>
          <w:trHeight w:val="357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1982D" w14:textId="77777777" w:rsidR="00CF2097" w:rsidRPr="00CF2097" w:rsidRDefault="00CF2097" w:rsidP="00420E4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Change score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A7CA6B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D3D11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EC98FC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097" w:rsidRPr="00CF2097" w14:paraId="2E6FF08F" w14:textId="77777777" w:rsidTr="00462D85">
        <w:trPr>
          <w:trHeight w:val="31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B7CE79" w14:textId="793A0607" w:rsidR="00CF2097" w:rsidRPr="00CF2097" w:rsidRDefault="00CF2097" w:rsidP="00420E43">
            <w:pPr>
              <w:spacing w:line="240" w:lineRule="auto"/>
              <w:ind w:left="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CGI</w:t>
            </w:r>
            <w:r w:rsidRPr="00CF2097" w:rsidDel="00FF55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78D1A5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FA80A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3.9 ± 0.4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AE86A3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097" w:rsidRPr="00CF2097" w14:paraId="38846C94" w14:textId="77777777" w:rsidTr="00462D85">
        <w:trPr>
          <w:trHeight w:val="31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6C7385" w14:textId="14C96031" w:rsidR="00CF2097" w:rsidRPr="00CF2097" w:rsidRDefault="00CF2097" w:rsidP="00420E43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 xml:space="preserve">  Minimally improve</w:t>
            </w:r>
            <w:r w:rsidR="00462D8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98796D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728B6" w14:textId="22FD9A75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4 (12.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186FE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097" w:rsidRPr="00CF2097" w14:paraId="79AE6223" w14:textId="77777777" w:rsidTr="00462D85">
        <w:trPr>
          <w:trHeight w:val="31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464D59" w14:textId="77777777" w:rsidR="00CF2097" w:rsidRPr="00CF2097" w:rsidRDefault="00CF2097" w:rsidP="00420E43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 xml:space="preserve">  No chang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12208D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7BD87" w14:textId="761B4235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26 (83.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ECAFF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097" w:rsidRPr="00CF2097" w14:paraId="41C48E59" w14:textId="77777777" w:rsidTr="00462D85">
        <w:trPr>
          <w:trHeight w:val="31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F7E030" w14:textId="4794864F" w:rsidR="00CF2097" w:rsidRPr="00CF2097" w:rsidRDefault="00CF2097" w:rsidP="00420E43">
            <w:pPr>
              <w:spacing w:line="240" w:lineRule="auto"/>
              <w:ind w:left="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Minimally wors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D605480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967BC8" w14:textId="0EC7E4F1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773DB" w14:textId="77777777" w:rsidR="00CF2097" w:rsidRPr="00CF2097" w:rsidRDefault="00CF2097" w:rsidP="00420E4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097" w:rsidRPr="00CF2097" w14:paraId="2890418A" w14:textId="77777777" w:rsidTr="00462D85">
        <w:trPr>
          <w:trHeight w:val="313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95B47D" w14:textId="6F1C97F8" w:rsidR="00CF2097" w:rsidRPr="00CF2097" w:rsidRDefault="00462D85" w:rsidP="00420E43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  <w:r w:rsidR="00CF2097" w:rsidRPr="00CF20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="00CF2097" w:rsidRPr="00CF2097">
              <w:rPr>
                <w:rFonts w:ascii="Times New Roman" w:hAnsi="Times New Roman" w:cs="Times New Roman"/>
                <w:sz w:val="20"/>
                <w:szCs w:val="20"/>
              </w:rPr>
              <w:t xml:space="preserve"> assess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(days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639F62E" w14:textId="77777777" w:rsidR="00CF2097" w:rsidRPr="00CF2097" w:rsidRDefault="00CF2097" w:rsidP="00462D8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60339" w14:textId="77777777" w:rsidR="00CF2097" w:rsidRPr="00CF2097" w:rsidRDefault="00CF2097" w:rsidP="00462D8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097">
              <w:rPr>
                <w:rFonts w:ascii="Times New Roman" w:hAnsi="Times New Roman" w:cs="Times New Roman"/>
                <w:sz w:val="20"/>
                <w:szCs w:val="20"/>
              </w:rPr>
              <w:t>10.8 ± 6.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3D68A9C" w14:textId="77777777" w:rsidR="00CF2097" w:rsidRPr="00CF2097" w:rsidRDefault="00CF2097" w:rsidP="00462D8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EEEC09" w14:textId="7EAB7369" w:rsidR="00745CA8" w:rsidRPr="00CF2097" w:rsidRDefault="00CF2097" w:rsidP="00CF2097">
      <w:pPr>
        <w:spacing w:line="240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CF2097">
        <w:rPr>
          <w:rFonts w:ascii="Times New Roman" w:hAnsi="Times New Roman" w:cs="Times New Roman"/>
          <w:sz w:val="20"/>
          <w:szCs w:val="20"/>
        </w:rPr>
        <w:t xml:space="preserve">Values are presented as mean ± SD or n (%).  </w:t>
      </w:r>
      <w:r w:rsidRPr="00CF2097">
        <w:rPr>
          <w:rFonts w:ascii="Times New Roman" w:hAnsi="Times New Roman" w:cs="Times New Roman"/>
          <w:i/>
          <w:iCs/>
          <w:sz w:val="20"/>
          <w:szCs w:val="20"/>
        </w:rPr>
        <w:t xml:space="preserve">PD-PCS, Parkinson’s Disease Pain Classification System; NRS, Numerical </w:t>
      </w:r>
      <w:r w:rsidR="006E5989">
        <w:rPr>
          <w:rFonts w:ascii="Times New Roman" w:hAnsi="Times New Roman" w:cs="Times New Roman" w:hint="eastAsia"/>
          <w:i/>
          <w:iCs/>
          <w:sz w:val="20"/>
          <w:szCs w:val="20"/>
        </w:rPr>
        <w:t>R</w:t>
      </w:r>
      <w:r w:rsidRPr="00CF2097">
        <w:rPr>
          <w:rFonts w:ascii="Times New Roman" w:hAnsi="Times New Roman" w:cs="Times New Roman"/>
          <w:i/>
          <w:iCs/>
          <w:sz w:val="20"/>
          <w:szCs w:val="20"/>
        </w:rPr>
        <w:t xml:space="preserve">ating </w:t>
      </w:r>
      <w:r w:rsidR="006E5989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CF2097">
        <w:rPr>
          <w:rFonts w:ascii="Times New Roman" w:hAnsi="Times New Roman" w:cs="Times New Roman"/>
          <w:i/>
          <w:iCs/>
          <w:sz w:val="20"/>
          <w:szCs w:val="20"/>
        </w:rPr>
        <w:t>cale; CGI</w:t>
      </w:r>
      <w:r w:rsidR="00E343E1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CF2097">
        <w:rPr>
          <w:rFonts w:ascii="Times New Roman" w:hAnsi="Times New Roman" w:cs="Times New Roman"/>
          <w:i/>
          <w:iCs/>
          <w:sz w:val="20"/>
          <w:szCs w:val="20"/>
        </w:rPr>
        <w:t xml:space="preserve"> Clinical Global Impression scale</w:t>
      </w:r>
    </w:p>
    <w:p w14:paraId="7731A974" w14:textId="1098645B" w:rsidR="006D32CE" w:rsidRDefault="006D32CE">
      <w:pPr>
        <w:spacing w:line="240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AFA776B" w14:textId="327E80AF" w:rsidR="006D32CE" w:rsidRDefault="004051C6" w:rsidP="006D32CE">
      <w:pPr>
        <w:spacing w:line="240" w:lineRule="auto"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lastRenderedPageBreak/>
        <w:t>Table</w:t>
      </w:r>
      <w:r w:rsidR="00E97F6F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8C1578">
        <w:rPr>
          <w:rFonts w:ascii="Times New Roman" w:hAnsi="Times New Roman" w:cs="Times New Roman" w:hint="eastAsia"/>
          <w:b/>
          <w:bCs/>
          <w:sz w:val="20"/>
          <w:szCs w:val="22"/>
        </w:rPr>
        <w:t>S</w:t>
      </w:r>
      <w:r>
        <w:rPr>
          <w:rFonts w:ascii="Times New Roman" w:hAnsi="Times New Roman" w:cs="Times New Roman"/>
          <w:b/>
          <w:bCs/>
          <w:sz w:val="20"/>
          <w:szCs w:val="22"/>
        </w:rPr>
        <w:t xml:space="preserve">3 </w:t>
      </w:r>
      <w:r w:rsidR="006D32CE" w:rsidRPr="006D32CE">
        <w:rPr>
          <w:rFonts w:ascii="Times New Roman" w:hAnsi="Times New Roman" w:cs="Times New Roman"/>
          <w:b/>
          <w:bCs/>
          <w:sz w:val="20"/>
          <w:szCs w:val="22"/>
        </w:rPr>
        <w:t>Reliability of the Japanese version for participants with ΔNRS ≤</w:t>
      </w:r>
      <w:r w:rsidR="00E343E1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6D32CE" w:rsidRPr="006D32CE">
        <w:rPr>
          <w:rFonts w:ascii="Times New Roman" w:hAnsi="Times New Roman" w:cs="Times New Roman"/>
          <w:b/>
          <w:bCs/>
          <w:sz w:val="20"/>
          <w:szCs w:val="22"/>
        </w:rPr>
        <w:t>2: Intra-rater and inter-rater</w:t>
      </w:r>
      <w:r w:rsidR="00A20E8C">
        <w:rPr>
          <w:rFonts w:ascii="Times New Roman" w:hAnsi="Times New Roman" w:cs="Times New Roman"/>
          <w:b/>
          <w:bCs/>
          <w:sz w:val="20"/>
          <w:szCs w:val="22"/>
        </w:rPr>
        <w:t>. (n</w:t>
      </w:r>
      <w:r w:rsidR="00E343E1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A20E8C">
        <w:rPr>
          <w:rFonts w:ascii="Times New Roman" w:hAnsi="Times New Roman" w:cs="Times New Roman"/>
          <w:b/>
          <w:bCs/>
          <w:sz w:val="20"/>
          <w:szCs w:val="22"/>
        </w:rPr>
        <w:t>=</w:t>
      </w:r>
      <w:r w:rsidR="00E343E1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A20E8C">
        <w:rPr>
          <w:rFonts w:ascii="Times New Roman" w:hAnsi="Times New Roman" w:cs="Times New Roman"/>
          <w:b/>
          <w:bCs/>
          <w:sz w:val="20"/>
          <w:szCs w:val="22"/>
        </w:rPr>
        <w:t>23)</w:t>
      </w:r>
    </w:p>
    <w:tbl>
      <w:tblPr>
        <w:tblW w:w="9486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851"/>
        <w:gridCol w:w="1417"/>
        <w:gridCol w:w="1479"/>
        <w:gridCol w:w="963"/>
        <w:gridCol w:w="1374"/>
      </w:tblGrid>
      <w:tr w:rsidR="006D32CE" w:rsidRPr="00DE5C83" w14:paraId="642A5C96" w14:textId="77777777" w:rsidTr="00E97F6F">
        <w:trPr>
          <w:trHeight w:val="737"/>
        </w:trPr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40536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ain/Variabl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C08AB15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tistic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7FC87" w14:textId="77777777" w:rsidR="006D32CE" w:rsidRPr="00753727" w:rsidRDefault="006D32CE" w:rsidP="00534C5A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int estimate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F8DDA" w14:textId="09E867B6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r w:rsidR="00E97F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7B1B09E" w14:textId="77777777" w:rsidR="006D32CE" w:rsidRPr="00F346BC" w:rsidRDefault="006D32CE" w:rsidP="00534C5A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6BC">
              <w:rPr>
                <w:rFonts w:ascii="Times New Roman" w:hAnsi="Times New Roman" w:cs="Times New Roman" w:hint="eastAsia"/>
                <w:sz w:val="20"/>
                <w:szCs w:val="20"/>
              </w:rPr>
              <w:t>SEM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6D1A816" w14:textId="737131BB" w:rsidR="006D32CE" w:rsidRPr="00F346BC" w:rsidRDefault="006D32CE" w:rsidP="00534C5A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6BC">
              <w:rPr>
                <w:rFonts w:ascii="Times New Roman" w:hAnsi="Times New Roman" w:cs="Times New Roman"/>
                <w:sz w:val="20"/>
                <w:szCs w:val="20"/>
              </w:rPr>
              <w:t>SDC</w:t>
            </w:r>
            <w:r w:rsidR="0019247F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346B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</w:tr>
      <w:tr w:rsidR="006D32CE" w:rsidRPr="00753727" w14:paraId="0E54EB0E" w14:textId="77777777" w:rsidTr="00534C5A">
        <w:trPr>
          <w:trHeight w:val="67"/>
        </w:trPr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2EC56D" w14:textId="77777777" w:rsidR="006D32CE" w:rsidRPr="005C5675" w:rsidRDefault="006D32CE" w:rsidP="00534C5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3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</w:t>
            </w:r>
            <w:r w:rsidRPr="00A173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at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58C5C2" w14:textId="77777777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A7712D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ADB30D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DBABC2F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FD23556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35E4C508" w14:textId="77777777" w:rsidTr="00534C5A">
        <w:trPr>
          <w:trHeight w:val="48"/>
        </w:trPr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CA1E26" w14:textId="77777777" w:rsidR="006D32CE" w:rsidRPr="00070B64" w:rsidRDefault="006D32CE" w:rsidP="00534C5A">
            <w:pPr>
              <w:spacing w:line="240" w:lineRule="auto"/>
              <w:ind w:left="26" w:hangingChars="13" w:hanging="26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elationship with P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atholog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F37C22" w14:textId="77777777" w:rsidR="006D32CE" w:rsidRPr="00442BA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7E47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E0696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1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F60FD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B8A21A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2F9144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29DCB6F8" w14:textId="77777777" w:rsidTr="00534C5A">
        <w:trPr>
          <w:trHeight w:val="48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6789E4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BA7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 w:rsidRPr="00442BA7">
              <w:rPr>
                <w:rFonts w:ascii="Times New Roman" w:hAnsi="Times New Roman" w:cs="Times New Roman"/>
                <w:sz w:val="20"/>
                <w:szCs w:val="20"/>
              </w:rPr>
              <w:t xml:space="preserve"> for PD-PCS STEP 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21BC55" w14:textId="77777777" w:rsidR="006D32CE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7E47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42CDD0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5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155E8">
              <w:rPr>
                <w:rFonts w:ascii="Times New Roman" w:hAnsi="Times New Roman" w:cs="Times New Roman" w:hint="eastAsia"/>
                <w:sz w:val="20"/>
                <w:szCs w:val="20"/>
              </w:rPr>
              <w:t>622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DE829A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44FFD9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18009F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56A01396" w14:textId="77777777" w:rsidTr="00534C5A">
        <w:trPr>
          <w:trHeight w:val="134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640E74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-PCS pain sco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8B4120" w14:textId="4BA89FB6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  <w:r w:rsidR="004668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,1</w:t>
            </w:r>
            <w:r w:rsidR="004668F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4E18F3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1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20288D" w14:textId="5DE1307C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8</w:t>
            </w:r>
            <w:r w:rsidR="006E5989" w:rsidRPr="006E598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919</w:t>
            </w: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C07B6C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935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4B9BAE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935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</w:tr>
      <w:tr w:rsidR="006D32CE" w:rsidRPr="00753727" w14:paraId="2E0C5AFF" w14:textId="77777777" w:rsidTr="00534C5A">
        <w:trPr>
          <w:trHeight w:val="48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C563B" w14:textId="77777777" w:rsidR="006D32CE" w:rsidRPr="00753727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 mechanisms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824EF20" w14:textId="77777777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7E47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6625C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2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8450E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1EDF790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13F221C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5A3B7D28" w14:textId="77777777" w:rsidTr="00534C5A">
        <w:trPr>
          <w:trHeight w:val="91"/>
        </w:trPr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0BC5C6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6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-rat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DAF0E4C" w14:textId="77777777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C483DA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0320FA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0150E68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2D681B9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5A1B47EF" w14:textId="77777777" w:rsidTr="00534C5A">
        <w:trPr>
          <w:trHeight w:val="57"/>
        </w:trPr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D5766" w14:textId="77777777" w:rsidR="006D32CE" w:rsidRPr="00B87E47" w:rsidRDefault="006D32CE" w:rsidP="00534C5A">
            <w:pPr>
              <w:spacing w:line="240" w:lineRule="auto"/>
              <w:ind w:left="26" w:hangingChars="13" w:hanging="26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elationship with PD</w:t>
            </w:r>
            <w:r w:rsidRPr="00A1739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tholog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4EC529" w14:textId="77777777" w:rsidR="006D32CE" w:rsidRPr="008D3F92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0B64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E9F52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2D611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BB3CBE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161473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1962DF84" w14:textId="77777777" w:rsidTr="00534C5A">
        <w:trPr>
          <w:trHeight w:val="48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A37297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BA7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 w:rsidRPr="00442BA7">
              <w:rPr>
                <w:rFonts w:ascii="Times New Roman" w:hAnsi="Times New Roman" w:cs="Times New Roman"/>
                <w:sz w:val="20"/>
                <w:szCs w:val="20"/>
              </w:rPr>
              <w:t xml:space="preserve"> for PD-PCS STEP 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6FF1BC" w14:textId="77777777" w:rsidR="006D32CE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7E47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997BD6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307F9B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9C465C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440439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57F922C1" w14:textId="77777777" w:rsidTr="00534C5A">
        <w:trPr>
          <w:trHeight w:val="72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259882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-PCS pain sco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5866A1" w14:textId="140CFF6E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  <w:r w:rsidR="004668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1</w:t>
            </w:r>
            <w:r w:rsidR="004668F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65F931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15B5CF" w14:textId="3E99D7D6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6E5989" w:rsidRPr="006E598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ECC918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93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BAA82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935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</w:tr>
      <w:tr w:rsidR="006D32CE" w:rsidRPr="00753727" w14:paraId="5CD11AB2" w14:textId="77777777" w:rsidTr="00534C5A">
        <w:trPr>
          <w:trHeight w:val="48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B724AD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 mechanisms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C06BD2B" w14:textId="77777777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7E47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93D68F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9B3824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8C59139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E6110E0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48883A" w14:textId="292637E6" w:rsidR="00A20E8C" w:rsidRPr="002E27E5" w:rsidRDefault="00A20E8C" w:rsidP="00A20E8C">
      <w:pPr>
        <w:spacing w:line="240" w:lineRule="auto"/>
        <w:ind w:left="0" w:firstLine="0"/>
        <w:rPr>
          <w:rFonts w:ascii="Times New Roman" w:hAnsi="Times New Roman" w:cs="Times New Roman"/>
          <w:color w:val="EE0000"/>
          <w:sz w:val="20"/>
          <w:szCs w:val="22"/>
        </w:rPr>
      </w:pPr>
      <w:r w:rsidRPr="00307C5C">
        <w:rPr>
          <w:rFonts w:ascii="Times New Roman" w:hAnsi="Times New Roman" w:cs="Times New Roman"/>
          <w:color w:val="000000"/>
          <w:sz w:val="20"/>
          <w:szCs w:val="20"/>
        </w:rPr>
        <w:t>Values are p</w:t>
      </w:r>
      <w:r w:rsidRPr="00B12586">
        <w:rPr>
          <w:rFonts w:ascii="Times New Roman" w:hAnsi="Times New Roman" w:cs="Times New Roman"/>
          <w:color w:val="000000"/>
          <w:sz w:val="20"/>
          <w:szCs w:val="20"/>
        </w:rPr>
        <w:t>resented as point estimates with 95% confidence intervals (CI</w:t>
      </w:r>
      <w:r w:rsidR="006E5989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B12586">
        <w:rPr>
          <w:rFonts w:ascii="Times New Roman" w:hAnsi="Times New Roman" w:cs="Times New Roman"/>
          <w:color w:val="000000"/>
          <w:sz w:val="20"/>
          <w:szCs w:val="20"/>
        </w:rPr>
        <w:t>). ICC models: intra-rater = two-way mixed-effects, absolute agreement, single measures</w:t>
      </w:r>
      <w:r w:rsidRPr="00B12586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B12586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ICC</w:t>
      </w:r>
      <w:r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4668F4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[</w:t>
      </w:r>
      <w:r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3</w:t>
      </w:r>
      <w:r w:rsidRPr="00B12586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,1</w:t>
      </w:r>
      <w:r w:rsidR="004668F4">
        <w:rPr>
          <w:rStyle w:val="mclose"/>
          <w:rFonts w:ascii="Times New Roman" w:hAnsi="Times New Roman" w:cs="Times New Roman"/>
          <w:color w:val="000000"/>
          <w:sz w:val="20"/>
          <w:szCs w:val="20"/>
        </w:rPr>
        <w:t>]</w:t>
      </w:r>
      <w:r w:rsidRPr="00B12586">
        <w:rPr>
          <w:rFonts w:ascii="Times New Roman" w:hAnsi="Times New Roman" w:cs="Times New Roman"/>
          <w:color w:val="000000"/>
          <w:sz w:val="20"/>
          <w:szCs w:val="20"/>
        </w:rPr>
        <w:t>; inter-rater = two-way random-effects, absolute agreement, single</w:t>
      </w:r>
      <w:r w:rsidR="008D1DE7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B12586">
        <w:rPr>
          <w:rFonts w:ascii="Times New Roman" w:hAnsi="Times New Roman" w:cs="Times New Roman"/>
          <w:color w:val="000000"/>
          <w:sz w:val="20"/>
          <w:szCs w:val="20"/>
        </w:rPr>
        <w:t xml:space="preserve"> measure</w:t>
      </w:r>
      <w:r w:rsidRPr="00B12586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B12586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 xml:space="preserve">ICC </w:t>
      </w:r>
      <w:r w:rsidR="004668F4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[</w:t>
      </w:r>
      <w:r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2</w:t>
      </w:r>
      <w:r w:rsidRPr="00B12586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,1</w:t>
      </w:r>
      <w:r w:rsidR="004668F4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]</w:t>
      </w:r>
      <w:r w:rsidRPr="00B12586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307C5C">
        <w:rPr>
          <w:rFonts w:ascii="Times New Roman" w:hAnsi="Times New Roman" w:cs="Times New Roman"/>
          <w:color w:val="EE0000"/>
          <w:sz w:val="20"/>
          <w:szCs w:val="20"/>
        </w:rPr>
        <w:t xml:space="preserve"> </w:t>
      </w:r>
      <w:r w:rsidRPr="00307C5C">
        <w:rPr>
          <w:rFonts w:ascii="Times New Roman" w:hAnsi="Times New Roman" w:cs="Times New Roman"/>
          <w:sz w:val="20"/>
          <w:szCs w:val="20"/>
        </w:rPr>
        <w:t>SEM = SD × √(1 − ICC); SDC</w:t>
      </w:r>
      <w:r w:rsidR="0019247F">
        <w:rPr>
          <w:rFonts w:ascii="Times New Roman" w:hAnsi="Times New Roman" w:cs="Times New Roman"/>
          <w:sz w:val="20"/>
          <w:szCs w:val="20"/>
        </w:rPr>
        <w:t>_</w:t>
      </w:r>
      <w:r w:rsidRPr="00307C5C">
        <w:rPr>
          <w:rFonts w:ascii="Times New Roman" w:hAnsi="Times New Roman" w:cs="Times New Roman"/>
          <w:sz w:val="20"/>
          <w:szCs w:val="20"/>
        </w:rPr>
        <w:t xml:space="preserve">individual = 1.96 × √2 × SEM. </w:t>
      </w:r>
      <w:r w:rsidRPr="004A5498">
        <w:rPr>
          <w:rFonts w:ascii="Times New Roman" w:hAnsi="Times New Roman" w:cs="Times New Roman"/>
          <w:sz w:val="20"/>
          <w:szCs w:val="20"/>
        </w:rPr>
        <w:t>Weighted κ (quadratic weights) was used for ordinal variables (e.g., number of criteria for STEP 1), whereas unweighted Cohen’s κ was used for nominal classifications (pain mechanisms; relationship with PD).</w:t>
      </w:r>
      <w:r>
        <w:rPr>
          <w:rFonts w:ascii="Times New Roman" w:hAnsi="Times New Roman" w:cs="Times New Roman"/>
          <w:color w:val="EE0000"/>
          <w:sz w:val="20"/>
          <w:szCs w:val="22"/>
        </w:rPr>
        <w:t xml:space="preserve"> </w:t>
      </w:r>
      <w:r w:rsidRPr="006E2A81">
        <w:rPr>
          <w:rFonts w:ascii="Times New Roman" w:hAnsi="Times New Roman" w:cs="Times New Roman"/>
          <w:i/>
          <w:iCs/>
          <w:sz w:val="20"/>
          <w:szCs w:val="22"/>
        </w:rPr>
        <w:t>ICC, intraclass correlation coefficient; κ, Cohen’s kappa; CI, confidence interval</w:t>
      </w:r>
      <w:r>
        <w:rPr>
          <w:rFonts w:ascii="Times New Roman" w:hAnsi="Times New Roman" w:cs="Times New Roman"/>
          <w:i/>
          <w:iCs/>
          <w:sz w:val="20"/>
          <w:szCs w:val="22"/>
        </w:rPr>
        <w:t>; SEM, Standard Error of Measurement; SDC, Smallest Detectable Change</w:t>
      </w:r>
    </w:p>
    <w:p w14:paraId="5CF9F6C7" w14:textId="77777777" w:rsidR="006D32CE" w:rsidRPr="00A20E8C" w:rsidRDefault="006D32CE" w:rsidP="006D32CE"/>
    <w:p w14:paraId="03ABA976" w14:textId="115A45A9" w:rsidR="006D32CE" w:rsidRDefault="006D32CE" w:rsidP="006D32CE">
      <w:pPr>
        <w:spacing w:line="240" w:lineRule="auto"/>
        <w:ind w:left="0" w:firstLine="0"/>
        <w:rPr>
          <w:rFonts w:ascii="Times New Roman" w:hAnsi="Times New Roman" w:cs="Times New Roman"/>
          <w:b/>
          <w:bCs/>
          <w:sz w:val="20"/>
          <w:szCs w:val="22"/>
        </w:rPr>
      </w:pPr>
    </w:p>
    <w:p w14:paraId="6B90BD86" w14:textId="77777777" w:rsidR="006D32CE" w:rsidRDefault="006D32CE" w:rsidP="006D32CE">
      <w:pPr>
        <w:spacing w:line="240" w:lineRule="auto"/>
        <w:rPr>
          <w:rFonts w:ascii="Times New Roman" w:hAnsi="Times New Roman" w:cs="Times New Roman"/>
          <w:b/>
          <w:bCs/>
          <w:sz w:val="20"/>
          <w:szCs w:val="22"/>
        </w:rPr>
      </w:pPr>
    </w:p>
    <w:p w14:paraId="4F961DC3" w14:textId="77777777" w:rsidR="006D32CE" w:rsidRDefault="006D32CE">
      <w:pPr>
        <w:spacing w:line="240" w:lineRule="auto"/>
        <w:ind w:left="0" w:firstLine="0"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br w:type="page"/>
      </w:r>
    </w:p>
    <w:p w14:paraId="2AC3BD95" w14:textId="1D36DEDD" w:rsidR="006D32CE" w:rsidRPr="006D32CE" w:rsidRDefault="004051C6" w:rsidP="006D32CE">
      <w:pPr>
        <w:spacing w:line="240" w:lineRule="auto"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</w:rPr>
        <w:lastRenderedPageBreak/>
        <w:t>Table</w:t>
      </w:r>
      <w:r w:rsidR="00E97F6F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8C1578">
        <w:rPr>
          <w:rFonts w:ascii="Times New Roman" w:hAnsi="Times New Roman" w:cs="Times New Roman" w:hint="eastAsia"/>
          <w:b/>
          <w:bCs/>
          <w:sz w:val="20"/>
          <w:szCs w:val="22"/>
        </w:rPr>
        <w:t>S</w:t>
      </w:r>
      <w:r>
        <w:rPr>
          <w:rFonts w:ascii="Times New Roman" w:hAnsi="Times New Roman" w:cs="Times New Roman"/>
          <w:b/>
          <w:bCs/>
          <w:sz w:val="20"/>
          <w:szCs w:val="22"/>
        </w:rPr>
        <w:t>4</w:t>
      </w:r>
      <w:r w:rsidR="004C267D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6D32CE" w:rsidRPr="006D32CE">
        <w:rPr>
          <w:rFonts w:ascii="Times New Roman" w:hAnsi="Times New Roman" w:cs="Times New Roman"/>
          <w:b/>
          <w:bCs/>
          <w:sz w:val="20"/>
          <w:szCs w:val="22"/>
        </w:rPr>
        <w:t>Reliability of the Japanese version for participants with ΔNRS ≤</w:t>
      </w:r>
      <w:r w:rsidR="00E343E1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6D32CE">
        <w:rPr>
          <w:rFonts w:ascii="Times New Roman" w:hAnsi="Times New Roman" w:cs="Times New Roman" w:hint="eastAsia"/>
          <w:b/>
          <w:bCs/>
          <w:sz w:val="20"/>
          <w:szCs w:val="22"/>
        </w:rPr>
        <w:t>1</w:t>
      </w:r>
      <w:r w:rsidR="006D32CE" w:rsidRPr="006D32CE">
        <w:rPr>
          <w:rFonts w:ascii="Times New Roman" w:hAnsi="Times New Roman" w:cs="Times New Roman"/>
          <w:b/>
          <w:bCs/>
          <w:sz w:val="20"/>
          <w:szCs w:val="22"/>
        </w:rPr>
        <w:t>: Intra-rater and inter-rater</w:t>
      </w:r>
      <w:r w:rsidR="00A20E8C">
        <w:rPr>
          <w:rFonts w:ascii="Times New Roman" w:hAnsi="Times New Roman" w:cs="Times New Roman"/>
          <w:b/>
          <w:bCs/>
          <w:sz w:val="20"/>
          <w:szCs w:val="22"/>
        </w:rPr>
        <w:t>. (n</w:t>
      </w:r>
      <w:r w:rsidR="00E343E1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A20E8C">
        <w:rPr>
          <w:rFonts w:ascii="Times New Roman" w:hAnsi="Times New Roman" w:cs="Times New Roman"/>
          <w:b/>
          <w:bCs/>
          <w:sz w:val="20"/>
          <w:szCs w:val="22"/>
        </w:rPr>
        <w:t>=</w:t>
      </w:r>
      <w:r w:rsidR="00E343E1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A20E8C">
        <w:rPr>
          <w:rFonts w:ascii="Times New Roman" w:hAnsi="Times New Roman" w:cs="Times New Roman"/>
          <w:b/>
          <w:bCs/>
          <w:sz w:val="20"/>
          <w:szCs w:val="22"/>
        </w:rPr>
        <w:t>18)</w:t>
      </w:r>
    </w:p>
    <w:tbl>
      <w:tblPr>
        <w:tblW w:w="9486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851"/>
        <w:gridCol w:w="1417"/>
        <w:gridCol w:w="1479"/>
        <w:gridCol w:w="963"/>
        <w:gridCol w:w="1374"/>
      </w:tblGrid>
      <w:tr w:rsidR="006D32CE" w:rsidRPr="00DE5C83" w14:paraId="356D8B68" w14:textId="77777777" w:rsidTr="00E97F6F">
        <w:trPr>
          <w:trHeight w:val="737"/>
        </w:trPr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CD95E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ain/Variabl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93BB5A0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tistic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3AA19" w14:textId="77777777" w:rsidR="006D32CE" w:rsidRPr="00753727" w:rsidRDefault="006D32CE" w:rsidP="00534C5A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int estimate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134F0" w14:textId="50A44D62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r w:rsidR="002B1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AA882FA" w14:textId="77777777" w:rsidR="006D32CE" w:rsidRPr="00F346BC" w:rsidRDefault="006D32CE" w:rsidP="00534C5A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6BC">
              <w:rPr>
                <w:rFonts w:ascii="Times New Roman" w:hAnsi="Times New Roman" w:cs="Times New Roman" w:hint="eastAsia"/>
                <w:sz w:val="20"/>
                <w:szCs w:val="20"/>
              </w:rPr>
              <w:t>SEM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DB5759A" w14:textId="393BD10C" w:rsidR="006D32CE" w:rsidRPr="00F346BC" w:rsidRDefault="006D32CE" w:rsidP="00534C5A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6BC">
              <w:rPr>
                <w:rFonts w:ascii="Times New Roman" w:hAnsi="Times New Roman" w:cs="Times New Roman"/>
                <w:sz w:val="20"/>
                <w:szCs w:val="20"/>
              </w:rPr>
              <w:t>SDC</w:t>
            </w:r>
            <w:r w:rsidR="0019247F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346B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</w:tr>
      <w:tr w:rsidR="006D32CE" w:rsidRPr="00753727" w14:paraId="131313AD" w14:textId="77777777" w:rsidTr="00534C5A">
        <w:trPr>
          <w:trHeight w:val="67"/>
        </w:trPr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89F55D" w14:textId="77777777" w:rsidR="006D32CE" w:rsidRPr="005C5675" w:rsidRDefault="006D32CE" w:rsidP="00534C5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73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</w:t>
            </w:r>
            <w:r w:rsidRPr="00A173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at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96CFCC" w14:textId="77777777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AE84DF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2C4EF4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5DDCEB8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95027C8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25BA2B6C" w14:textId="77777777" w:rsidTr="00534C5A">
        <w:trPr>
          <w:trHeight w:val="48"/>
        </w:trPr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69C9A" w14:textId="77777777" w:rsidR="006D32CE" w:rsidRPr="00070B64" w:rsidRDefault="006D32CE" w:rsidP="00534C5A">
            <w:pPr>
              <w:spacing w:line="240" w:lineRule="auto"/>
              <w:ind w:left="26" w:hangingChars="13" w:hanging="26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elationship with P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atholog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12A818" w14:textId="77777777" w:rsidR="006D32CE" w:rsidRPr="00442BA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7E47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78CFE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8B1E1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4CFB20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4AD42A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094A3414" w14:textId="77777777" w:rsidTr="00534C5A">
        <w:trPr>
          <w:trHeight w:val="48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2091BE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BA7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 w:rsidRPr="00442BA7">
              <w:rPr>
                <w:rFonts w:ascii="Times New Roman" w:hAnsi="Times New Roman" w:cs="Times New Roman"/>
                <w:sz w:val="20"/>
                <w:szCs w:val="20"/>
              </w:rPr>
              <w:t xml:space="preserve"> for PD-PCS STEP 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84191C" w14:textId="77777777" w:rsidR="006D32CE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7E47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4475F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5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155E8">
              <w:rPr>
                <w:rFonts w:ascii="Times New Roman" w:hAnsi="Times New Roman" w:cs="Times New Roman" w:hint="eastAsia"/>
                <w:sz w:val="20"/>
                <w:szCs w:val="20"/>
              </w:rPr>
              <w:t>849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F2FF8C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427741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E5A07A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14101B99" w14:textId="77777777" w:rsidTr="00534C5A">
        <w:trPr>
          <w:trHeight w:val="134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BC88E0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-PCS pain sco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DC009F" w14:textId="77BF58DB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  <w:r w:rsidR="004668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,1</w:t>
            </w:r>
            <w:r w:rsidR="004668F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10A85C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7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1787AB" w14:textId="22214CEB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2</w:t>
            </w:r>
            <w:r w:rsidR="006E5989" w:rsidRPr="006E598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BC9872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93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1016B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935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D32CE" w:rsidRPr="00753727" w14:paraId="306AFC67" w14:textId="77777777" w:rsidTr="00534C5A">
        <w:trPr>
          <w:trHeight w:val="48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F7920" w14:textId="77777777" w:rsidR="006D32CE" w:rsidRPr="00753727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 mechanisms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BD6917A" w14:textId="77777777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7E47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7A86C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50C6D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25A9F98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9A95692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16E4C640" w14:textId="77777777" w:rsidTr="00534C5A">
        <w:trPr>
          <w:trHeight w:val="91"/>
        </w:trPr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61BB56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6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-rat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75C8366" w14:textId="77777777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299987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F38FBC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DDE1E8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2306D7B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2DA763AB" w14:textId="77777777" w:rsidTr="00534C5A">
        <w:trPr>
          <w:trHeight w:val="57"/>
        </w:trPr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6526D" w14:textId="77777777" w:rsidR="006D32CE" w:rsidRPr="00B87E47" w:rsidRDefault="006D32CE" w:rsidP="00534C5A">
            <w:pPr>
              <w:spacing w:line="240" w:lineRule="auto"/>
              <w:ind w:left="26" w:hangingChars="13" w:hanging="26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elationship with PD</w:t>
            </w:r>
            <w:r w:rsidRPr="00A1739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atholog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E513E3" w14:textId="77777777" w:rsidR="006D32CE" w:rsidRPr="008D3F92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0B64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8C1B6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C1937" w14:textId="77777777" w:rsidR="006D32CE" w:rsidRPr="00753727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10325C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68FC64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15B00266" w14:textId="77777777" w:rsidTr="00534C5A">
        <w:trPr>
          <w:trHeight w:val="48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A75AB6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BA7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 w:rsidRPr="00442BA7">
              <w:rPr>
                <w:rFonts w:ascii="Times New Roman" w:hAnsi="Times New Roman" w:cs="Times New Roman"/>
                <w:sz w:val="20"/>
                <w:szCs w:val="20"/>
              </w:rPr>
              <w:t xml:space="preserve"> for PD-PCS STEP 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4FA572" w14:textId="77777777" w:rsidR="006D32CE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7E47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8B027F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EB942F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A0A4F1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E4918A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2CE" w:rsidRPr="00753727" w14:paraId="478AA604" w14:textId="77777777" w:rsidTr="00534C5A">
        <w:trPr>
          <w:trHeight w:val="72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58BD6E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-PCS pain score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67DC30" w14:textId="1C55E6B7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  <w:r w:rsidR="004668F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1</w:t>
            </w:r>
            <w:r w:rsidR="004668F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6CBE5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78DB57" w14:textId="5B3DC355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  <w:r w:rsidR="006E5989" w:rsidRPr="006E598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839FEE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93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9B2296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9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C79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D32CE" w:rsidRPr="00753727" w14:paraId="3FD0BAEA" w14:textId="77777777" w:rsidTr="00534C5A">
        <w:trPr>
          <w:trHeight w:val="48"/>
        </w:trPr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0FB2E8" w14:textId="77777777" w:rsidR="006D32CE" w:rsidRDefault="006D32CE" w:rsidP="00534C5A">
            <w:pPr>
              <w:spacing w:line="240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 mechanisms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E4F44BF" w14:textId="77777777" w:rsidR="006D32CE" w:rsidRPr="00753727" w:rsidRDefault="006D32CE" w:rsidP="00534C5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7E47">
              <w:rPr>
                <w:rFonts w:ascii="Times New Roman" w:hAnsi="Times New Roman" w:cs="Times New Roman"/>
                <w:sz w:val="20"/>
                <w:szCs w:val="22"/>
              </w:rPr>
              <w:t>κ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0D44C1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FFFFFF" w:themeColor="background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137322" w14:textId="77777777" w:rsidR="006D32CE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F34C315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62CCD67" w14:textId="77777777" w:rsidR="006D32CE" w:rsidRPr="00AC7935" w:rsidRDefault="006D32CE" w:rsidP="00534C5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43AF06" w14:textId="3A3B4CB2" w:rsidR="00A20E8C" w:rsidRPr="002E27E5" w:rsidRDefault="00A20E8C" w:rsidP="00A20E8C">
      <w:pPr>
        <w:spacing w:line="240" w:lineRule="auto"/>
        <w:ind w:left="0" w:firstLine="0"/>
        <w:rPr>
          <w:rFonts w:ascii="Times New Roman" w:hAnsi="Times New Roman" w:cs="Times New Roman"/>
          <w:color w:val="EE0000"/>
          <w:sz w:val="20"/>
          <w:szCs w:val="22"/>
        </w:rPr>
      </w:pPr>
      <w:r w:rsidRPr="00307C5C">
        <w:rPr>
          <w:rFonts w:ascii="Times New Roman" w:hAnsi="Times New Roman" w:cs="Times New Roman"/>
          <w:color w:val="000000"/>
          <w:sz w:val="20"/>
          <w:szCs w:val="20"/>
        </w:rPr>
        <w:t>Values are p</w:t>
      </w:r>
      <w:r w:rsidRPr="00B12586">
        <w:rPr>
          <w:rFonts w:ascii="Times New Roman" w:hAnsi="Times New Roman" w:cs="Times New Roman"/>
          <w:color w:val="000000"/>
          <w:sz w:val="20"/>
          <w:szCs w:val="20"/>
        </w:rPr>
        <w:t>resented as point estimates with 95% confidence intervals (CI</w:t>
      </w:r>
      <w:r w:rsidR="006E5989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B12586">
        <w:rPr>
          <w:rFonts w:ascii="Times New Roman" w:hAnsi="Times New Roman" w:cs="Times New Roman"/>
          <w:color w:val="000000"/>
          <w:sz w:val="20"/>
          <w:szCs w:val="20"/>
        </w:rPr>
        <w:t>). ICC models: intra-rater = two-way mixed-effects, absolute agreement, single measures</w:t>
      </w:r>
      <w:r w:rsidRPr="00B12586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B12586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ICC</w:t>
      </w:r>
      <w:r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4668F4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[</w:t>
      </w:r>
      <w:r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3</w:t>
      </w:r>
      <w:r w:rsidRPr="00B12586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,1</w:t>
      </w:r>
      <w:r w:rsidR="004668F4">
        <w:rPr>
          <w:rStyle w:val="mclose"/>
          <w:rFonts w:ascii="Times New Roman" w:hAnsi="Times New Roman" w:cs="Times New Roman"/>
          <w:color w:val="000000"/>
          <w:sz w:val="20"/>
          <w:szCs w:val="20"/>
        </w:rPr>
        <w:t>]</w:t>
      </w:r>
      <w:r w:rsidRPr="00B12586">
        <w:rPr>
          <w:rFonts w:ascii="Times New Roman" w:hAnsi="Times New Roman" w:cs="Times New Roman"/>
          <w:color w:val="000000"/>
          <w:sz w:val="20"/>
          <w:szCs w:val="20"/>
        </w:rPr>
        <w:t>; inter-rater = two-way random-effects, absolute agreement, single</w:t>
      </w:r>
      <w:r w:rsidR="008D1DE7">
        <w:rPr>
          <w:rFonts w:ascii="Times New Roman" w:hAnsi="Times New Roman" w:cs="Times New Roman"/>
          <w:color w:val="000000"/>
          <w:sz w:val="20"/>
          <w:szCs w:val="20"/>
        </w:rPr>
        <w:t>-</w:t>
      </w:r>
      <w:r w:rsidRPr="00B12586">
        <w:rPr>
          <w:rFonts w:ascii="Times New Roman" w:hAnsi="Times New Roman" w:cs="Times New Roman"/>
          <w:color w:val="000000"/>
          <w:sz w:val="20"/>
          <w:szCs w:val="20"/>
        </w:rPr>
        <w:t xml:space="preserve"> measure</w:t>
      </w:r>
      <w:r w:rsidRPr="00B12586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B12586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 xml:space="preserve">ICC </w:t>
      </w:r>
      <w:r w:rsidR="004668F4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[</w:t>
      </w:r>
      <w:r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2</w:t>
      </w:r>
      <w:r w:rsidRPr="00B12586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,1</w:t>
      </w:r>
      <w:r w:rsidR="004668F4">
        <w:rPr>
          <w:rStyle w:val="katex-mathml"/>
          <w:rFonts w:ascii="Times New Roman" w:hAnsi="Times New Roman" w:cs="Times New Roman"/>
          <w:color w:val="000000"/>
          <w:sz w:val="20"/>
          <w:szCs w:val="20"/>
        </w:rPr>
        <w:t>]</w:t>
      </w:r>
      <w:r w:rsidRPr="00B12586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307C5C">
        <w:rPr>
          <w:rFonts w:ascii="Times New Roman" w:hAnsi="Times New Roman" w:cs="Times New Roman"/>
          <w:color w:val="EE0000"/>
          <w:sz w:val="20"/>
          <w:szCs w:val="20"/>
        </w:rPr>
        <w:t xml:space="preserve"> </w:t>
      </w:r>
      <w:r w:rsidRPr="00307C5C">
        <w:rPr>
          <w:rFonts w:ascii="Times New Roman" w:hAnsi="Times New Roman" w:cs="Times New Roman"/>
          <w:sz w:val="20"/>
          <w:szCs w:val="20"/>
        </w:rPr>
        <w:t>SEM = SD × √(1 − ICC); SDC</w:t>
      </w:r>
      <w:r w:rsidR="0019247F">
        <w:rPr>
          <w:rFonts w:ascii="Times New Roman" w:hAnsi="Times New Roman" w:cs="Times New Roman"/>
          <w:sz w:val="20"/>
          <w:szCs w:val="20"/>
        </w:rPr>
        <w:t>_</w:t>
      </w:r>
      <w:r w:rsidRPr="00307C5C">
        <w:rPr>
          <w:rFonts w:ascii="Times New Roman" w:hAnsi="Times New Roman" w:cs="Times New Roman"/>
          <w:sz w:val="20"/>
          <w:szCs w:val="20"/>
        </w:rPr>
        <w:t xml:space="preserve">individual = 1.96 × √2 × SEM. </w:t>
      </w:r>
      <w:r w:rsidRPr="004A5498">
        <w:rPr>
          <w:rFonts w:ascii="Times New Roman" w:hAnsi="Times New Roman" w:cs="Times New Roman"/>
          <w:sz w:val="20"/>
          <w:szCs w:val="20"/>
        </w:rPr>
        <w:t>Weighted κ (quadratic weights) was used for ordinal variables (e.g., number of criteria for STEP 1), whereas unweighted Cohen’s κ was used for nominal classifications (pain mechanisms; relationship with PD).</w:t>
      </w:r>
      <w:r>
        <w:rPr>
          <w:rFonts w:ascii="Times New Roman" w:hAnsi="Times New Roman" w:cs="Times New Roman"/>
          <w:color w:val="EE0000"/>
          <w:sz w:val="20"/>
          <w:szCs w:val="22"/>
        </w:rPr>
        <w:t xml:space="preserve"> </w:t>
      </w:r>
      <w:r w:rsidRPr="006E2A81">
        <w:rPr>
          <w:rFonts w:ascii="Times New Roman" w:hAnsi="Times New Roman" w:cs="Times New Roman"/>
          <w:i/>
          <w:iCs/>
          <w:sz w:val="20"/>
          <w:szCs w:val="22"/>
        </w:rPr>
        <w:t>ICC, intraclass correlation coefficient; κ, Cohen’s kappa; CI, confidence interval</w:t>
      </w:r>
      <w:r>
        <w:rPr>
          <w:rFonts w:ascii="Times New Roman" w:hAnsi="Times New Roman" w:cs="Times New Roman"/>
          <w:i/>
          <w:iCs/>
          <w:sz w:val="20"/>
          <w:szCs w:val="22"/>
        </w:rPr>
        <w:t>; SEM, Standard Error of Measurement; SDC, Smallest Detectable Change</w:t>
      </w:r>
    </w:p>
    <w:p w14:paraId="459F7C53" w14:textId="77777777" w:rsidR="006D32CE" w:rsidRDefault="006D32CE" w:rsidP="006D32CE"/>
    <w:p w14:paraId="414EBBD8" w14:textId="77777777" w:rsidR="00CF2097" w:rsidRPr="00CF2097" w:rsidRDefault="00CF2097">
      <w:pPr>
        <w:rPr>
          <w:rFonts w:ascii="Times New Roman" w:hAnsi="Times New Roman" w:cs="Times New Roman"/>
          <w:sz w:val="20"/>
          <w:szCs w:val="20"/>
        </w:rPr>
      </w:pPr>
    </w:p>
    <w:sectPr w:rsidR="00CF2097" w:rsidRPr="00CF2097" w:rsidSect="006F1F9B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F9B"/>
    <w:rsid w:val="00024D04"/>
    <w:rsid w:val="00032B6F"/>
    <w:rsid w:val="000440E8"/>
    <w:rsid w:val="00065917"/>
    <w:rsid w:val="000D3BE2"/>
    <w:rsid w:val="0010769C"/>
    <w:rsid w:val="00112CF0"/>
    <w:rsid w:val="00125399"/>
    <w:rsid w:val="00136A76"/>
    <w:rsid w:val="00137382"/>
    <w:rsid w:val="00143E23"/>
    <w:rsid w:val="001654D9"/>
    <w:rsid w:val="001658AD"/>
    <w:rsid w:val="001670E9"/>
    <w:rsid w:val="00172469"/>
    <w:rsid w:val="00173C31"/>
    <w:rsid w:val="00176CDC"/>
    <w:rsid w:val="0018469D"/>
    <w:rsid w:val="0019247F"/>
    <w:rsid w:val="00194039"/>
    <w:rsid w:val="001A18ED"/>
    <w:rsid w:val="001D6991"/>
    <w:rsid w:val="001F4FE9"/>
    <w:rsid w:val="00203ACC"/>
    <w:rsid w:val="00205593"/>
    <w:rsid w:val="0023436B"/>
    <w:rsid w:val="002400D0"/>
    <w:rsid w:val="0025188C"/>
    <w:rsid w:val="00272F1E"/>
    <w:rsid w:val="00285958"/>
    <w:rsid w:val="002952AC"/>
    <w:rsid w:val="002B135A"/>
    <w:rsid w:val="002D3507"/>
    <w:rsid w:val="002E0006"/>
    <w:rsid w:val="002F2FB2"/>
    <w:rsid w:val="00311614"/>
    <w:rsid w:val="00322CEE"/>
    <w:rsid w:val="003365CE"/>
    <w:rsid w:val="0034201D"/>
    <w:rsid w:val="00343785"/>
    <w:rsid w:val="003578E3"/>
    <w:rsid w:val="00385631"/>
    <w:rsid w:val="00390144"/>
    <w:rsid w:val="003B1337"/>
    <w:rsid w:val="003B215D"/>
    <w:rsid w:val="003B79CF"/>
    <w:rsid w:val="003C08C8"/>
    <w:rsid w:val="003E645A"/>
    <w:rsid w:val="003E654E"/>
    <w:rsid w:val="003F45E0"/>
    <w:rsid w:val="003F53AC"/>
    <w:rsid w:val="003F5BD2"/>
    <w:rsid w:val="004051C6"/>
    <w:rsid w:val="00406AF6"/>
    <w:rsid w:val="00413ED8"/>
    <w:rsid w:val="00421A4D"/>
    <w:rsid w:val="0042736A"/>
    <w:rsid w:val="004359D9"/>
    <w:rsid w:val="00442619"/>
    <w:rsid w:val="00450AA7"/>
    <w:rsid w:val="00462D85"/>
    <w:rsid w:val="00465BB3"/>
    <w:rsid w:val="004668F4"/>
    <w:rsid w:val="004841DD"/>
    <w:rsid w:val="00487762"/>
    <w:rsid w:val="00494699"/>
    <w:rsid w:val="004B4B03"/>
    <w:rsid w:val="004C267D"/>
    <w:rsid w:val="004C65F3"/>
    <w:rsid w:val="004D326C"/>
    <w:rsid w:val="004E3FA8"/>
    <w:rsid w:val="004E44CD"/>
    <w:rsid w:val="004E69AF"/>
    <w:rsid w:val="004E742E"/>
    <w:rsid w:val="004F786A"/>
    <w:rsid w:val="00511379"/>
    <w:rsid w:val="005324E4"/>
    <w:rsid w:val="00550D8D"/>
    <w:rsid w:val="0055248A"/>
    <w:rsid w:val="0057469D"/>
    <w:rsid w:val="00584FF6"/>
    <w:rsid w:val="00596BEF"/>
    <w:rsid w:val="005C40DC"/>
    <w:rsid w:val="005D5FFE"/>
    <w:rsid w:val="005F4A0C"/>
    <w:rsid w:val="00615C66"/>
    <w:rsid w:val="00641D26"/>
    <w:rsid w:val="00646C43"/>
    <w:rsid w:val="0065528A"/>
    <w:rsid w:val="00673467"/>
    <w:rsid w:val="00675C33"/>
    <w:rsid w:val="00675F7A"/>
    <w:rsid w:val="00681941"/>
    <w:rsid w:val="00696FB3"/>
    <w:rsid w:val="006B29C8"/>
    <w:rsid w:val="006D32CE"/>
    <w:rsid w:val="006E5989"/>
    <w:rsid w:val="006F1F9B"/>
    <w:rsid w:val="00703E20"/>
    <w:rsid w:val="00711C6D"/>
    <w:rsid w:val="00731CB5"/>
    <w:rsid w:val="007353FE"/>
    <w:rsid w:val="00745CA8"/>
    <w:rsid w:val="00764808"/>
    <w:rsid w:val="00783E01"/>
    <w:rsid w:val="007B40E9"/>
    <w:rsid w:val="007B541C"/>
    <w:rsid w:val="007F1E7C"/>
    <w:rsid w:val="007F49A6"/>
    <w:rsid w:val="007F4D25"/>
    <w:rsid w:val="008147E8"/>
    <w:rsid w:val="008266C8"/>
    <w:rsid w:val="00835999"/>
    <w:rsid w:val="00890456"/>
    <w:rsid w:val="008937C7"/>
    <w:rsid w:val="008C1578"/>
    <w:rsid w:val="008D1DE7"/>
    <w:rsid w:val="008F05A2"/>
    <w:rsid w:val="008F1967"/>
    <w:rsid w:val="00913CFE"/>
    <w:rsid w:val="00922B3F"/>
    <w:rsid w:val="0095381C"/>
    <w:rsid w:val="0096458B"/>
    <w:rsid w:val="009820ED"/>
    <w:rsid w:val="009A6429"/>
    <w:rsid w:val="009B1040"/>
    <w:rsid w:val="009C4E1A"/>
    <w:rsid w:val="00A01D2C"/>
    <w:rsid w:val="00A02BEA"/>
    <w:rsid w:val="00A0312F"/>
    <w:rsid w:val="00A03E35"/>
    <w:rsid w:val="00A052A3"/>
    <w:rsid w:val="00A20E8C"/>
    <w:rsid w:val="00A34B2C"/>
    <w:rsid w:val="00A635FC"/>
    <w:rsid w:val="00A756C3"/>
    <w:rsid w:val="00A84CC2"/>
    <w:rsid w:val="00A86691"/>
    <w:rsid w:val="00A94158"/>
    <w:rsid w:val="00A95822"/>
    <w:rsid w:val="00AA1DCE"/>
    <w:rsid w:val="00AB35FC"/>
    <w:rsid w:val="00AB47D3"/>
    <w:rsid w:val="00AD3A38"/>
    <w:rsid w:val="00AE78C9"/>
    <w:rsid w:val="00B44F72"/>
    <w:rsid w:val="00B45EE5"/>
    <w:rsid w:val="00B65417"/>
    <w:rsid w:val="00B92BFE"/>
    <w:rsid w:val="00BF4587"/>
    <w:rsid w:val="00BF6D3B"/>
    <w:rsid w:val="00C10708"/>
    <w:rsid w:val="00C22901"/>
    <w:rsid w:val="00C45491"/>
    <w:rsid w:val="00C72B6B"/>
    <w:rsid w:val="00C80DB6"/>
    <w:rsid w:val="00C83968"/>
    <w:rsid w:val="00CF1E4B"/>
    <w:rsid w:val="00CF2097"/>
    <w:rsid w:val="00CF43F4"/>
    <w:rsid w:val="00D126A1"/>
    <w:rsid w:val="00D31A91"/>
    <w:rsid w:val="00D74A18"/>
    <w:rsid w:val="00D83FD5"/>
    <w:rsid w:val="00D94BFF"/>
    <w:rsid w:val="00DE5486"/>
    <w:rsid w:val="00E039C5"/>
    <w:rsid w:val="00E14318"/>
    <w:rsid w:val="00E259D0"/>
    <w:rsid w:val="00E31288"/>
    <w:rsid w:val="00E343E1"/>
    <w:rsid w:val="00E54AC4"/>
    <w:rsid w:val="00E713EE"/>
    <w:rsid w:val="00E90743"/>
    <w:rsid w:val="00E97F6F"/>
    <w:rsid w:val="00EA3C0E"/>
    <w:rsid w:val="00EE3CC3"/>
    <w:rsid w:val="00EF409C"/>
    <w:rsid w:val="00F07FDF"/>
    <w:rsid w:val="00F25CD3"/>
    <w:rsid w:val="00F351A9"/>
    <w:rsid w:val="00F635C8"/>
    <w:rsid w:val="00F8220D"/>
    <w:rsid w:val="00F9338C"/>
    <w:rsid w:val="00FA4898"/>
    <w:rsid w:val="00FA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B1760"/>
  <w15:chartTrackingRefBased/>
  <w15:docId w15:val="{E28DC807-71DA-1A47-A62E-9D62B6CE9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2CE"/>
    <w:pPr>
      <w:spacing w:line="360" w:lineRule="auto"/>
      <w:ind w:left="420" w:hanging="420"/>
    </w:pPr>
  </w:style>
  <w:style w:type="paragraph" w:styleId="1">
    <w:name w:val="heading 1"/>
    <w:basedOn w:val="a"/>
    <w:next w:val="a"/>
    <w:link w:val="10"/>
    <w:uiPriority w:val="9"/>
    <w:qFormat/>
    <w:rsid w:val="006F1F9B"/>
    <w:pPr>
      <w:keepNext/>
      <w:keepLines/>
      <w:widowControl w:val="0"/>
      <w:spacing w:before="280" w:after="80" w:line="240" w:lineRule="auto"/>
      <w:ind w:left="0" w:firstLine="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1F9B"/>
    <w:pPr>
      <w:keepNext/>
      <w:keepLines/>
      <w:widowControl w:val="0"/>
      <w:spacing w:before="160" w:after="80" w:line="240" w:lineRule="auto"/>
      <w:ind w:left="0" w:firstLine="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1F9B"/>
    <w:pPr>
      <w:keepNext/>
      <w:keepLines/>
      <w:widowControl w:val="0"/>
      <w:spacing w:before="160" w:after="80" w:line="240" w:lineRule="auto"/>
      <w:ind w:left="0" w:firstLine="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1F9B"/>
    <w:pPr>
      <w:keepNext/>
      <w:keepLines/>
      <w:widowControl w:val="0"/>
      <w:spacing w:before="80" w:after="40" w:line="240" w:lineRule="auto"/>
      <w:ind w:left="0" w:firstLine="0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1F9B"/>
    <w:pPr>
      <w:keepNext/>
      <w:keepLines/>
      <w:widowControl w:val="0"/>
      <w:spacing w:before="80" w:after="40" w:line="240" w:lineRule="auto"/>
      <w:ind w:leftChars="100" w:left="100" w:firstLine="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1F9B"/>
    <w:pPr>
      <w:keepNext/>
      <w:keepLines/>
      <w:widowControl w:val="0"/>
      <w:spacing w:before="80" w:after="40" w:line="240" w:lineRule="auto"/>
      <w:ind w:leftChars="200" w:left="200" w:firstLine="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1F9B"/>
    <w:pPr>
      <w:keepNext/>
      <w:keepLines/>
      <w:widowControl w:val="0"/>
      <w:spacing w:before="80" w:after="40" w:line="240" w:lineRule="auto"/>
      <w:ind w:leftChars="300" w:left="300" w:firstLine="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1F9B"/>
    <w:pPr>
      <w:keepNext/>
      <w:keepLines/>
      <w:widowControl w:val="0"/>
      <w:spacing w:before="80" w:after="40" w:line="240" w:lineRule="auto"/>
      <w:ind w:leftChars="400" w:left="400" w:firstLine="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1F9B"/>
    <w:pPr>
      <w:keepNext/>
      <w:keepLines/>
      <w:widowControl w:val="0"/>
      <w:spacing w:before="80" w:after="40" w:line="240" w:lineRule="auto"/>
      <w:ind w:leftChars="500" w:left="500" w:firstLine="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F1F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F1F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F1F9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F1F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F1F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F1F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F1F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F1F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F1F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F1F9B"/>
    <w:pPr>
      <w:widowControl w:val="0"/>
      <w:spacing w:after="80" w:line="240" w:lineRule="auto"/>
      <w:ind w:left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F1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1F9B"/>
    <w:pPr>
      <w:widowControl w:val="0"/>
      <w:numPr>
        <w:ilvl w:val="1"/>
      </w:numPr>
      <w:spacing w:after="160" w:line="240" w:lineRule="auto"/>
      <w:ind w:left="420" w:hanging="4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F1F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1F9B"/>
    <w:pPr>
      <w:widowControl w:val="0"/>
      <w:spacing w:before="160" w:after="160" w:line="240" w:lineRule="auto"/>
      <w:ind w:left="0" w:firstLine="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F1F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1F9B"/>
    <w:pPr>
      <w:widowControl w:val="0"/>
      <w:spacing w:line="240" w:lineRule="auto"/>
      <w:ind w:left="720" w:firstLine="0"/>
      <w:contextualSpacing/>
      <w:jc w:val="both"/>
    </w:pPr>
  </w:style>
  <w:style w:type="character" w:styleId="21">
    <w:name w:val="Intense Emphasis"/>
    <w:basedOn w:val="a0"/>
    <w:uiPriority w:val="21"/>
    <w:qFormat/>
    <w:rsid w:val="006F1F9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F1F9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F1F9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F1F9B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6F1F9B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6F1F9B"/>
  </w:style>
  <w:style w:type="character" w:customStyle="1" w:styleId="ac">
    <w:name w:val="コメント文字列 (文字)"/>
    <w:basedOn w:val="a0"/>
    <w:link w:val="ab"/>
    <w:uiPriority w:val="99"/>
    <w:semiHidden/>
    <w:rsid w:val="006F1F9B"/>
  </w:style>
  <w:style w:type="character" w:customStyle="1" w:styleId="apple-converted-space">
    <w:name w:val="apple-converted-space"/>
    <w:basedOn w:val="a0"/>
    <w:rsid w:val="00A20E8C"/>
  </w:style>
  <w:style w:type="character" w:customStyle="1" w:styleId="katex-mathml">
    <w:name w:val="katex-mathml"/>
    <w:basedOn w:val="a0"/>
    <w:rsid w:val="00A20E8C"/>
  </w:style>
  <w:style w:type="character" w:customStyle="1" w:styleId="mclose">
    <w:name w:val="mclose"/>
    <w:basedOn w:val="a0"/>
    <w:rsid w:val="00A20E8C"/>
  </w:style>
  <w:style w:type="paragraph" w:styleId="ad">
    <w:name w:val="Revision"/>
    <w:hidden/>
    <w:uiPriority w:val="99"/>
    <w:semiHidden/>
    <w:rsid w:val="00E34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平 石田</dc:creator>
  <cp:keywords/>
  <dc:description/>
  <cp:lastModifiedBy>修平 石田</cp:lastModifiedBy>
  <cp:revision>3</cp:revision>
  <dcterms:created xsi:type="dcterms:W3CDTF">2026-02-01T03:07:00Z</dcterms:created>
  <dcterms:modified xsi:type="dcterms:W3CDTF">2026-02-03T11:47:00Z</dcterms:modified>
</cp:coreProperties>
</file>